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93E6D" w:rsidRDefault="00193E6D">
      <w:pPr>
        <w:rPr>
          <w:lang w:val="en-US"/>
        </w:rPr>
      </w:pPr>
    </w:p>
    <w:p w:rsidR="0090414D" w:rsidRPr="003E27C0" w:rsidRDefault="0090414D" w:rsidP="0099043B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3E27C0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r w:rsidRPr="003E27C0">
        <w:rPr>
          <w:rFonts w:ascii="Times New Roman" w:hAnsi="Times New Roman" w:cs="Times New Roman"/>
          <w:b/>
          <w:bCs/>
          <w:sz w:val="20"/>
          <w:szCs w:val="20"/>
          <w:lang w:val="en-US"/>
        </w:rPr>
        <w:fldChar w:fldCharType="begin"/>
      </w:r>
      <w:r w:rsidRPr="003E27C0">
        <w:rPr>
          <w:rFonts w:ascii="Times New Roman" w:hAnsi="Times New Roman" w:cs="Times New Roman"/>
          <w:b/>
          <w:bCs/>
          <w:sz w:val="20"/>
          <w:szCs w:val="20"/>
          <w:lang w:val="en-US"/>
        </w:rPr>
        <w:instrText xml:space="preserve"> SEQ Table \* ARABIC </w:instrText>
      </w:r>
      <w:r w:rsidRPr="003E27C0">
        <w:rPr>
          <w:rFonts w:ascii="Times New Roman" w:hAnsi="Times New Roman" w:cs="Times New Roman"/>
          <w:b/>
          <w:bCs/>
          <w:sz w:val="20"/>
          <w:szCs w:val="20"/>
          <w:lang w:val="en-US"/>
        </w:rPr>
        <w:fldChar w:fldCharType="separate"/>
      </w:r>
      <w:r w:rsidRPr="003E27C0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3E27C0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3E27C0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Pr="003E27C0">
        <w:rPr>
          <w:rFonts w:ascii="Times New Roman" w:hAnsi="Times New Roman" w:cs="Times New Roman"/>
          <w:sz w:val="20"/>
          <w:szCs w:val="20"/>
          <w:lang w:val="en-US"/>
        </w:rPr>
        <w:t xml:space="preserve"> The complete search strategy for MEDLINE (October 26</w:t>
      </w:r>
      <w:r w:rsidRPr="003E27C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Pr="003E27C0">
        <w:rPr>
          <w:rFonts w:ascii="Times New Roman" w:hAnsi="Times New Roman" w:cs="Times New Roman"/>
          <w:sz w:val="20"/>
          <w:szCs w:val="20"/>
          <w:lang w:val="en-US"/>
        </w:rPr>
        <w:t>, 2023)</w:t>
      </w:r>
    </w:p>
    <w:tbl>
      <w:tblPr>
        <w:tblStyle w:val="TableGrid"/>
        <w:tblW w:w="9422" w:type="dxa"/>
        <w:tblLook w:val="04A0" w:firstRow="1" w:lastRow="0" w:firstColumn="1" w:lastColumn="0" w:noHBand="0" w:noVBand="1"/>
      </w:tblPr>
      <w:tblGrid>
        <w:gridCol w:w="1155"/>
        <w:gridCol w:w="5283"/>
        <w:gridCol w:w="2984"/>
      </w:tblGrid>
      <w:tr w:rsidR="0090414D" w:rsidRPr="003E27C0" w:rsidTr="00DC4D16">
        <w:tc>
          <w:tcPr>
            <w:tcW w:w="115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90414D" w:rsidRPr="003E27C0" w:rsidRDefault="0090414D" w:rsidP="00DC4D1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3E27C0">
              <w:rPr>
                <w:rFonts w:ascii="Times New Roman" w:hAnsi="Times New Roman" w:cs="Times New Roman"/>
                <w:bCs/>
                <w:sz w:val="16"/>
                <w:szCs w:val="16"/>
              </w:rPr>
              <w:t>Search</w:t>
            </w:r>
            <w:proofErr w:type="spellEnd"/>
          </w:p>
        </w:tc>
        <w:tc>
          <w:tcPr>
            <w:tcW w:w="528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90414D" w:rsidRPr="003E27C0" w:rsidRDefault="0090414D" w:rsidP="00DC4D1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3E27C0">
              <w:rPr>
                <w:rFonts w:ascii="Times New Roman" w:hAnsi="Times New Roman" w:cs="Times New Roman"/>
                <w:bCs/>
                <w:sz w:val="16"/>
                <w:szCs w:val="16"/>
              </w:rPr>
              <w:t>Query</w:t>
            </w:r>
            <w:proofErr w:type="spellEnd"/>
          </w:p>
        </w:tc>
        <w:tc>
          <w:tcPr>
            <w:tcW w:w="298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90414D" w:rsidRPr="003E27C0" w:rsidRDefault="0090414D" w:rsidP="00DC4D1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3E27C0">
              <w:rPr>
                <w:rFonts w:ascii="Times New Roman" w:hAnsi="Times New Roman" w:cs="Times New Roman"/>
                <w:bCs/>
                <w:sz w:val="16"/>
                <w:szCs w:val="16"/>
              </w:rPr>
              <w:t>Items</w:t>
            </w:r>
            <w:proofErr w:type="spellEnd"/>
            <w:r w:rsidRPr="003E27C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3E27C0">
              <w:rPr>
                <w:rFonts w:ascii="Times New Roman" w:hAnsi="Times New Roman" w:cs="Times New Roman"/>
                <w:bCs/>
                <w:sz w:val="16"/>
                <w:szCs w:val="16"/>
              </w:rPr>
              <w:t>found</w:t>
            </w:r>
            <w:proofErr w:type="spellEnd"/>
          </w:p>
        </w:tc>
      </w:tr>
      <w:tr w:rsidR="0090414D" w:rsidRPr="003E27C0" w:rsidTr="00DC4D16"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414D" w:rsidRPr="003E27C0" w:rsidRDefault="0090414D" w:rsidP="00DC4D1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E27C0">
              <w:rPr>
                <w:rFonts w:ascii="Times New Roman" w:hAnsi="Times New Roman" w:cs="Times New Roman"/>
                <w:bCs/>
                <w:sz w:val="16"/>
                <w:szCs w:val="16"/>
              </w:rPr>
              <w:t>#1</w:t>
            </w:r>
          </w:p>
        </w:tc>
        <w:tc>
          <w:tcPr>
            <w:tcW w:w="5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414D" w:rsidRPr="003E27C0" w:rsidRDefault="0090414D" w:rsidP="00DC4D1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E27C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Search: </w:t>
            </w:r>
            <w:r w:rsidRPr="003E27C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"swallow tail sign" OR "swallow-tail sign" OR "swallow tail appearance" OR "dorsolateral nigral hyperintensity" OR "nigral hyperintensity" OR "dorsolateral substantia nigra" OR "nigrosome-1" OR "</w:t>
            </w:r>
            <w:proofErr w:type="spellStart"/>
            <w:r w:rsidRPr="003E27C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igrosome</w:t>
            </w:r>
            <w:proofErr w:type="spellEnd"/>
            <w:r w:rsidRPr="003E27C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1" OR "substantia nigra"</w:t>
            </w:r>
          </w:p>
        </w:tc>
        <w:tc>
          <w:tcPr>
            <w:tcW w:w="2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414D" w:rsidRPr="003E27C0" w:rsidRDefault="0090414D" w:rsidP="00DC4D1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3E27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0,583</w:t>
            </w:r>
          </w:p>
          <w:p w:rsidR="0090414D" w:rsidRPr="003E27C0" w:rsidRDefault="0090414D" w:rsidP="00DC4D1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90414D" w:rsidRPr="003E27C0" w:rsidTr="00DC4D16"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90414D" w:rsidRPr="003E27C0" w:rsidRDefault="0090414D" w:rsidP="00DC4D1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E27C0">
              <w:rPr>
                <w:rFonts w:ascii="Times New Roman" w:hAnsi="Times New Roman" w:cs="Times New Roman"/>
                <w:bCs/>
                <w:sz w:val="16"/>
                <w:szCs w:val="16"/>
              </w:rPr>
              <w:t>#2</w:t>
            </w:r>
          </w:p>
        </w:tc>
        <w:tc>
          <w:tcPr>
            <w:tcW w:w="5283" w:type="dxa"/>
            <w:tcBorders>
              <w:top w:val="nil"/>
              <w:left w:val="nil"/>
              <w:bottom w:val="nil"/>
              <w:right w:val="nil"/>
            </w:tcBorders>
          </w:tcPr>
          <w:p w:rsidR="0090414D" w:rsidRPr="003E27C0" w:rsidRDefault="0090414D" w:rsidP="00DC4D1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3E27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Search: </w:t>
            </w:r>
            <w:r w:rsidRPr="003E27C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"susceptibility-weighted imaging" OR "susceptibility weighted imaging" OR SWI OR "magnetic resonance imaging" OR MRI OR "Magnetic Resonance Imaging"[Mesh]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:rsidR="0090414D" w:rsidRPr="003E27C0" w:rsidRDefault="0090414D" w:rsidP="00DC4D1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3E27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61,434</w:t>
            </w:r>
          </w:p>
        </w:tc>
      </w:tr>
      <w:tr w:rsidR="0090414D" w:rsidRPr="003E27C0" w:rsidTr="00DC4D16"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90414D" w:rsidRPr="003E27C0" w:rsidRDefault="0090414D" w:rsidP="00DC4D1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E27C0">
              <w:rPr>
                <w:rFonts w:ascii="Times New Roman" w:hAnsi="Times New Roman" w:cs="Times New Roman"/>
                <w:bCs/>
                <w:sz w:val="16"/>
                <w:szCs w:val="16"/>
              </w:rPr>
              <w:t>#3</w:t>
            </w:r>
          </w:p>
        </w:tc>
        <w:tc>
          <w:tcPr>
            <w:tcW w:w="5283" w:type="dxa"/>
            <w:tcBorders>
              <w:top w:val="nil"/>
              <w:left w:val="nil"/>
              <w:bottom w:val="nil"/>
              <w:right w:val="nil"/>
            </w:tcBorders>
          </w:tcPr>
          <w:p w:rsidR="0090414D" w:rsidRPr="003E27C0" w:rsidRDefault="0090414D" w:rsidP="00DC4D1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3E27C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Search: </w:t>
            </w:r>
            <w:r w:rsidRPr="003E27C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#1 AND #2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:rsidR="0090414D" w:rsidRPr="003E27C0" w:rsidRDefault="0090414D" w:rsidP="00DC4D1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3E27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,252</w:t>
            </w:r>
          </w:p>
        </w:tc>
      </w:tr>
      <w:tr w:rsidR="0090414D" w:rsidRPr="003E27C0" w:rsidTr="00DC4D16"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90414D" w:rsidRPr="003E27C0" w:rsidRDefault="0090414D" w:rsidP="00DC4D1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E27C0">
              <w:rPr>
                <w:rFonts w:ascii="Times New Roman" w:hAnsi="Times New Roman" w:cs="Times New Roman"/>
                <w:bCs/>
                <w:sz w:val="16"/>
                <w:szCs w:val="16"/>
              </w:rPr>
              <w:t>#4</w:t>
            </w:r>
          </w:p>
        </w:tc>
        <w:tc>
          <w:tcPr>
            <w:tcW w:w="5283" w:type="dxa"/>
            <w:tcBorders>
              <w:top w:val="nil"/>
              <w:left w:val="nil"/>
              <w:bottom w:val="nil"/>
              <w:right w:val="nil"/>
            </w:tcBorders>
          </w:tcPr>
          <w:p w:rsidR="0090414D" w:rsidRPr="003E27C0" w:rsidRDefault="0090414D" w:rsidP="00DC4D1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E27C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Search: </w:t>
            </w:r>
            <w:r w:rsidRPr="003E27C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#1 AND #2 </w:t>
            </w:r>
            <w:r w:rsidRPr="003E27C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Filters: from 2010 - 2023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:rsidR="0090414D" w:rsidRPr="003E27C0" w:rsidRDefault="0090414D" w:rsidP="00DC4D16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3E27C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601</w:t>
            </w:r>
          </w:p>
        </w:tc>
      </w:tr>
    </w:tbl>
    <w:p w:rsidR="0090414D" w:rsidRPr="0090414D" w:rsidRDefault="0090414D">
      <w:pPr>
        <w:rPr>
          <w:lang w:val="en-US"/>
        </w:rPr>
      </w:pPr>
    </w:p>
    <w:sectPr w:rsidR="0090414D" w:rsidRPr="009041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14D"/>
    <w:rsid w:val="00193E6D"/>
    <w:rsid w:val="005E6363"/>
    <w:rsid w:val="0084608A"/>
    <w:rsid w:val="0090414D"/>
    <w:rsid w:val="00990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D9DF5FE1-620F-644E-BB86-26CEE0CA4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414D"/>
    <w:rPr>
      <w:sz w:val="22"/>
      <w:szCs w:val="22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546</Characters>
  <Application>Microsoft Office Word</Application>
  <DocSecurity>0</DocSecurity>
  <Lines>9</Lines>
  <Paragraphs>3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is Tseriotis</dc:creator>
  <cp:keywords/>
  <dc:description/>
  <cp:lastModifiedBy>Vasilis Tseriotis</cp:lastModifiedBy>
  <cp:revision>2</cp:revision>
  <dcterms:created xsi:type="dcterms:W3CDTF">2024-01-29T17:07:00Z</dcterms:created>
  <dcterms:modified xsi:type="dcterms:W3CDTF">2024-05-10T16:53:00Z</dcterms:modified>
</cp:coreProperties>
</file>